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Frequency of selected complications, length of hospitalization, ICU admission, case-fatality rate, and underlying conditions, among patients infected with different virus types, subtypes and lineages, in hospital-based studies. Statistically significant differences are in bold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6397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0"/>
        <w:gridCol w:w="817"/>
        <w:gridCol w:w="1260"/>
        <w:gridCol w:w="1343"/>
        <w:gridCol w:w="1240"/>
        <w:gridCol w:w="2277"/>
        <w:gridCol w:w="2160"/>
        <w:gridCol w:w="1260"/>
        <w:gridCol w:w="1080"/>
        <w:gridCol w:w="2880"/>
      </w:tblGrid>
      <w:tr>
        <w:trPr>
          <w:trHeight w:val="27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First author, year</w:t>
            </w:r>
          </w:p>
        </w:tc>
        <w:tc>
          <w:tcPr>
            <w:tcW w:w="8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ge group or range</w:t>
            </w:r>
          </w:p>
        </w:tc>
        <w:tc>
          <w:tcPr>
            <w:tcW w:w="612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Complications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it-IT"/>
              </w:rPr>
              <w:t>Hospitalization and length of stay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ICU admission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Case fatality rate</w:t>
            </w:r>
          </w:p>
        </w:tc>
        <w:tc>
          <w:tcPr>
            <w:tcW w:w="2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nderlying conditions</w:t>
            </w:r>
          </w:p>
        </w:tc>
      </w:tr>
      <w:tr>
        <w:trPr>
          <w:trHeight w:val="525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RTI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Bronchitis or bronchiolitis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neumonia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Other</w:t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28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 vs B</w:t>
            </w:r>
          </w:p>
        </w:tc>
        <w:tc>
          <w:tcPr>
            <w:tcW w:w="8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Weigl, 2002 [18] 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% vs 14%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% vs 29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% vs 36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% vs 14% (wheezing bronchiti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(no test performe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With a condition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8% vs 43%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Dawood, 2011 [19] </w:t>
            </w:r>
          </w:p>
        </w:tc>
        <w:tc>
          <w:tcPr>
            <w:tcW w:w="8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9% vs 40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Asthma exacerbation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50% vs 29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% vs 1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Any (besides asthma)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6% vs 42%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Daley, 2000 [15] </w:t>
            </w:r>
          </w:p>
        </w:tc>
        <w:tc>
          <w:tcPr>
            <w:tcW w:w="8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% vs 19%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% vs 15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% vs 19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Mean no. days: 4.8 vs 4.0 (no test performe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% vs 1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Any underlying condition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9% vs 70%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Hu, 2004 [21] </w:t>
            </w:r>
          </w:p>
        </w:tc>
        <w:tc>
          <w:tcPr>
            <w:tcW w:w="8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2% vs 64%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% vs 6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1% vs 7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Myositis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6% vs 34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Meury, 2004 [22] </w:t>
            </w:r>
          </w:p>
        </w:tc>
        <w:tc>
          <w:tcPr>
            <w:tcW w:w="8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7% vs 50%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% vs 21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% vs 7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oup: 5% vs 7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Mean no. days: 4 vs 3 (ns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% vs 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0% vs 0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Any: 26% vs 29% 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Mancinelli, 2016 [24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% vs 8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% vs 15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Median no. days: 5 vs 3 (no test performe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Underlying disease: 24% vs 14%</w:t>
            </w:r>
          </w:p>
        </w:tc>
      </w:tr>
      <w:tr>
        <w:trPr>
          <w:trHeight w:val="1530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Jennings, 2008 [26] </w:t>
            </w:r>
          </w:p>
        </w:tc>
        <w:tc>
          <w:tcPr>
            <w:tcW w:w="8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% vs 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% vs 0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sthma: 13% vs 0%</w:t>
              <w:br/>
              <w:t>Heart failure: 13% vs 17%</w:t>
              <w:br/>
              <w:t>Cerebrovacular disease: 13% vs 0%</w:t>
              <w:br/>
              <w:t>COPD: 35% vs 17%</w:t>
              <w:br/>
              <w:t>Diabetes: 13% vs 17%</w:t>
              <w:br/>
              <w:t>Renal disease: 4% vs 17%</w:t>
            </w:r>
          </w:p>
        </w:tc>
      </w:tr>
      <w:tr>
        <w:trPr>
          <w:trHeight w:val="1020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Loubet, 2016 [27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4% vs 30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Acute heart failure: 13% vs 9%</w:t>
              <w:br/>
              <w:t>ARDS: 11% vs. 8%</w:t>
              <w:br/>
              <w:t>Respiratory failure: 22% vs. 17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Median no. days: 6 vs 5 (no test performe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% vs 1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% vs 4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 xml:space="preserve">Chronic respiratory disease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it-IT"/>
              </w:rPr>
              <w:t>44% vs 31%</w:t>
              <w:br/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hronic heart disease: 41% vs 35%</w:t>
              <w:br/>
              <w:t>Chronic renal failure: 11% vs 13%</w:t>
              <w:br/>
              <w:t>Diabetes: 25% vs 23%</w:t>
            </w:r>
          </w:p>
        </w:tc>
      </w:tr>
      <w:tr>
        <w:trPr>
          <w:trHeight w:val="1785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Seo, 2014 [28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&gt;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Mean no. days: 6.9 vs 7.5 (no test performe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3% vs 1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% vs 7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sthma: 4% vs 3%</w:t>
              <w:br/>
              <w:t>Cerebrovascular disease: 7% vs 3%</w:t>
              <w:br/>
              <w:t>Chronic renal disease: 9% vs 7%</w:t>
              <w:br/>
              <w:t>COPD: 16% vs 10%</w:t>
              <w:br/>
              <w:t>Diabetes: 15% vs 16%</w:t>
              <w:br/>
              <w:t>Heart failure: 6% vs 13%</w:t>
              <w:br/>
              <w:t>Malignancy: 15% vs 16%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Rahamat-Langendoen, 2012 [29] </w:t>
            </w:r>
          </w:p>
        </w:tc>
        <w:tc>
          <w:tcPr>
            <w:tcW w:w="8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ny complication: 38% vs 46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% vs 3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Underlying illness: 87% vs 77%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Drinka, 1999 [17]</w:t>
            </w:r>
          </w:p>
        </w:tc>
        <w:tc>
          <w:tcPr>
            <w:tcW w:w="8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lder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% vs 5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1N1)p vs B</w:t>
            </w:r>
          </w:p>
        </w:tc>
        <w:tc>
          <w:tcPr>
            <w:tcW w:w="8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7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aves, 2013 [9]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% vs 11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9% vs 21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RDS: 3% vs 2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2% vs 1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% vs 0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Underlying condition: 41 vs 45%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Guan, 2015 [23] </w:t>
            </w:r>
          </w:p>
        </w:tc>
        <w:tc>
          <w:tcPr>
            <w:tcW w:w="8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% vs 36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7% vs 64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ny complication: 15% vs 22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Mean no. days: 8.7 vs 9.1 (ns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aves, 2013 [9]</w:t>
            </w:r>
          </w:p>
        </w:tc>
        <w:tc>
          <w:tcPr>
            <w:tcW w:w="8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% vs 0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9% vs 32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ARDS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6% vs &lt;1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5% vs 1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% vs 4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ny underlying condition: 88% vs 87%</w:t>
            </w:r>
          </w:p>
        </w:tc>
      </w:tr>
      <w:tr>
        <w:trPr>
          <w:trHeight w:val="1035" w:hRule="atLeast"/>
        </w:trPr>
        <w:tc>
          <w:tcPr>
            <w:tcW w:w="20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Loubet, 2016 [27] </w:t>
            </w:r>
          </w:p>
        </w:tc>
        <w:tc>
          <w:tcPr>
            <w:tcW w:w="8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% vs 30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ARDS: 15% vs 8%</w:t>
              <w:br/>
              <w:t>Acute heart failure: 13% vs 9%</w:t>
              <w:br/>
              <w:t>Respiratory failure: 21% vs 17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% vs 1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% vs 4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Chronic heart disease: 41% vs 35%</w:t>
              <w:br/>
              <w:t>Chronic renal failure: 8% vs 13%</w:t>
              <w:br/>
              <w:t>Chronic respiratory disease: 34% vs 31%</w:t>
              <w:br/>
              <w:t>Diabetes: 18% vs 23%</w:t>
            </w:r>
          </w:p>
        </w:tc>
      </w:tr>
      <w:tr>
        <w:trPr>
          <w:trHeight w:val="525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A(H1N1)p vs  B Yamagata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227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</w:tr>
      <w:tr>
        <w:trPr>
          <w:trHeight w:val="1530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Puig-Barberà, 2016a [34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% vs 8%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6% vs 13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OPD exacerbation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9% vs 3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0% vs 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% vs 0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ardiovascular disease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3% vs 12%</w:t>
              <w:br/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OPD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2% vs 12%</w:t>
              <w:br/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Diabetes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9% vs 5%</w:t>
              <w:br/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sthma: 9% vs 9%</w:t>
              <w:br/>
              <w:t>Chronic renal disease: 8% vs 4%</w:t>
              <w:br/>
              <w:t>Malignancy: 4% vs 0%</w:t>
            </w:r>
          </w:p>
        </w:tc>
      </w:tr>
      <w:tr>
        <w:trPr>
          <w:trHeight w:val="1545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Puig-Barberà, 2016b [35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3% vs 14%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% vs 14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3% vs 12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% vs 17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ardiovascular disease: 16% vs 16%</w:t>
              <w:br/>
              <w:t>COPD: 6% vs 9%</w:t>
              <w:br/>
              <w:t>Diabetes: 7% vs 5%</w:t>
              <w:br/>
              <w:t>Asthma: 4% vs 4%</w:t>
              <w:br/>
              <w:t>Chronic renal disease: 2% vs 4%</w:t>
              <w:br/>
              <w:t>Malignancy: 3% vs 3%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3N2) vs B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7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Guan, 2015 [23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% vs 36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1% vs 64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ny complication: 26% vs 22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Mean no. days: 10.0 vs 9.1 (ns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0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aves, 2013 [9]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% vs 11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% vs 21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RDS: 1% vs 2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% vs 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% vs 0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Underlying condition: 42 vs 45%</w:t>
            </w:r>
          </w:p>
        </w:tc>
      </w:tr>
      <w:tr>
        <w:trPr>
          <w:trHeight w:val="255" w:hRule="atLeast"/>
        </w:trPr>
        <w:tc>
          <w:tcPr>
            <w:tcW w:w="20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% vs 0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3% vs 32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RDS: 2% vs 2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% vs 1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% vs 4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ny underlying condition: 87% vs 87%</w:t>
            </w:r>
          </w:p>
        </w:tc>
      </w:tr>
      <w:tr>
        <w:trPr>
          <w:trHeight w:val="1020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Loubet, 2016 [27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% vs 30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Acute heart failure: 12% vs 9%</w:t>
              <w:br/>
              <w:t>ARDS: 8% vs 8%</w:t>
              <w:br/>
              <w:t>Respiratory failure: 21% vs. 17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% vs 1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% vs 4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 xml:space="preserve">Chronic respiratory disease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it-IT"/>
              </w:rPr>
              <w:t>45% vs 31%</w:t>
              <w:br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 xml:space="preserve">Chronic heart disease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it-IT"/>
              </w:rPr>
              <w:t>47% vs 35%</w:t>
              <w:br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Chronic renal failure, diabetes: 14% vs 13%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ohen, 2014 [30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% staying ≥2 days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71% vs 79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% vs 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% vs 4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Any underlying medical condition: 7% vs 9%</w:t>
            </w:r>
          </w:p>
        </w:tc>
      </w:tr>
      <w:tr>
        <w:trPr>
          <w:trHeight w:val="525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Ishiguro, 2016 [32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spiratory failure: 59% vs 48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% vs 7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Pulmonary disease: 62% vs 50%</w:t>
              <w:br/>
              <w:t>Any ystemic disease: 44% vs 41%</w:t>
            </w:r>
          </w:p>
        </w:tc>
      </w:tr>
      <w:tr>
        <w:trPr>
          <w:trHeight w:val="525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A(H3N2) vs  B Yamagata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343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2277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</w:tr>
      <w:tr>
        <w:trPr>
          <w:trHeight w:val="1530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Puig-Barberà, 2016a [34] </w:t>
            </w:r>
          </w:p>
        </w:tc>
        <w:tc>
          <w:tcPr>
            <w:tcW w:w="81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% vs 8%</w:t>
            </w:r>
          </w:p>
        </w:tc>
        <w:tc>
          <w:tcPr>
            <w:tcW w:w="13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% vs 13%</w:t>
            </w:r>
          </w:p>
        </w:tc>
        <w:tc>
          <w:tcPr>
            <w:tcW w:w="2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OPD exacerbation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% vs 3%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% vs 0%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% vs 0%</w:t>
            </w:r>
          </w:p>
        </w:tc>
        <w:tc>
          <w:tcPr>
            <w:tcW w:w="28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ardiovascular disease: 18% vs 12%</w:t>
              <w:br/>
              <w:t>COPD: 9% vs 12%</w:t>
              <w:br/>
              <w:t>Diabetes: 6% vs 5%</w:t>
              <w:br/>
              <w:t>Asthma: 7% vs 9%</w:t>
              <w:br/>
              <w:t>Chronic renal disease: 5% vs 4%</w:t>
              <w:br/>
              <w:t>Malignancy: 3% vs 0%</w:t>
            </w:r>
          </w:p>
        </w:tc>
      </w:tr>
      <w:tr>
        <w:trPr>
          <w:trHeight w:val="1545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Puig-Barberà, 2016b [35] 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0% vs 14%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7% vs 12%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% vs 17%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OPD exacerbation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5% vs 2%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ardiovascular disease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6% vs 16%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br/>
              <w:t xml:space="preserve">COPD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8% vs 9%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br/>
              <w:t xml:space="preserve">Diabetes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5% vs 5%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br/>
              <w:t>Asthma: 5% vs 4%</w:t>
              <w:br/>
              <w:t>Chronic renal disease: 9% vs 4%</w:t>
              <w:br/>
              <w:t>Malignancy: 3% vs 3%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1N1) vs A(H3N2)</w:t>
            </w:r>
          </w:p>
        </w:tc>
        <w:tc>
          <w:tcPr>
            <w:tcW w:w="8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hiu, 2011 [20] </w:t>
            </w:r>
          </w:p>
        </w:tc>
        <w:tc>
          <w:tcPr>
            <w:tcW w:w="81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&lt;1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% vs 53%</w:t>
            </w:r>
          </w:p>
        </w:tc>
        <w:tc>
          <w:tcPr>
            <w:tcW w:w="13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% vs 11%</w:t>
            </w:r>
          </w:p>
        </w:tc>
        <w:tc>
          <w:tcPr>
            <w:tcW w:w="2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Median no. days: 3 vs 2 (no test performed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% with ≥1 underlying conditions: 23% vs 23%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1N1)p vs A(H3N2)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7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aves, 2013 [9]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% vs 10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9% vs 16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RDS: 3% vs 1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2% vs 1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% vs 0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ny underlying condition: 40% vs 39%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Guan, 2015 [23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% vs 29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7% vs 71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ny complications: 15% vs 26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Mean no. days: 8.7 vs 10.0 (ns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Yang, 2014 [25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1% vs 57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% vs 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% vs 0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Any underlying condition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3% vs 10%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aves, 2013 [9]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% vs 0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9% vs 33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6% vs 2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5% vs 1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% vs 4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ny underlying condition: 88% vs 87%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Kusznierz, 2016 [33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9% vs 52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Any complication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56% vs 31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Median no. days: 5 vs 7 (no test performe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65% vs 3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% vs 15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ny underlying condition: 76% vs 79%</w:t>
            </w:r>
          </w:p>
        </w:tc>
      </w:tr>
      <w:tr>
        <w:trPr>
          <w:trHeight w:val="1020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Loubet, 2016 [27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% vs 23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ARDS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5% vs 8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% vs 1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% vs 2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 xml:space="preserve">Chronic renal failure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it-IT"/>
              </w:rPr>
              <w:t>8% vs 14%</w:t>
              <w:br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 xml:space="preserve">Chronic respiratory disease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it-IT"/>
              </w:rPr>
              <w:t>34% vs 45%</w:t>
              <w:br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 xml:space="preserve">Diabetes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it-IT"/>
              </w:rPr>
              <w:t>18% vs 30%</w:t>
              <w:br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Chronic heart disease: 41% vs 47%</w:t>
            </w:r>
          </w:p>
        </w:tc>
      </w:tr>
      <w:tr>
        <w:trPr>
          <w:trHeight w:val="1530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Puig-Barberà, 2016a [34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2% vs 4%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6% vs 14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OPD exacerbation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9% vs 1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% vs 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% vs 1%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ardiovascular disease: 23% vs 18%</w:t>
              <w:br/>
              <w:t xml:space="preserve">COPD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2% vs 9%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br/>
              <w:t xml:space="preserve">Diabetes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9% vs 6%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br/>
              <w:t>Asthma: 9% vs 7%</w:t>
              <w:br/>
              <w:t>Chronic renal disease: 8% vs 5%</w:t>
              <w:br/>
              <w:t>Malignancy: 4% vs 3%</w:t>
            </w:r>
          </w:p>
        </w:tc>
      </w:tr>
      <w:tr>
        <w:trPr>
          <w:trHeight w:val="1545" w:hRule="atLeast"/>
        </w:trPr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Puig-Barberà, 2016b [35] </w:t>
            </w:r>
          </w:p>
        </w:tc>
        <w:tc>
          <w:tcPr>
            <w:tcW w:w="8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3% vs 10%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3% vs 7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% vs 17%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OPD exacerbation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% vs 5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ardiovascular disease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6% vs 26%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br/>
              <w:t xml:space="preserve">COPD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6% vs 18%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br/>
              <w:t xml:space="preserve">Diabetes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7% vs 15%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br/>
              <w:t>Asthma: 4% vs 5%</w:t>
              <w:br/>
              <w:t xml:space="preserve">Chronic renal disease: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% vs 9%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br/>
              <w:t>Malignancy: 3% vs 3%</w:t>
            </w:r>
          </w:p>
        </w:tc>
      </w:tr>
      <w:tr>
        <w:trPr>
          <w:trHeight w:val="525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B Victoria vs B Yamagata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77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Tan, 2013 [36] 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1% vs 76%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ns: not significan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RDS: acute respiratory distress syndrom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OPD: chronic obstructive pulmonary disease</w:t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Normal"/>
      <w:tabs>
        <w:tab w:val="clear" w:pos="708"/>
        <w:tab w:val="center" w:pos="4536" w:leader="none"/>
        <w:tab w:val="right" w:pos="9072" w:leader="none"/>
      </w:tabs>
      <w:spacing w:lineRule="auto" w:line="240" w:before="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08"/>
        <w:tab w:val="left" w:pos="284" w:leader="none"/>
        <w:tab w:val="left" w:pos="567" w:leader="none"/>
        <w:tab w:val="left" w:pos="851" w:leader="none"/>
        <w:tab w:val="left" w:pos="1134" w:leader="none"/>
        <w:tab w:val="left" w:pos="1418" w:leader="none"/>
      </w:tabs>
      <w:spacing w:lineRule="exact" w:line="284" w:before="0" w:after="0"/>
      <w:outlineLvl w:val="0"/>
    </w:pPr>
    <w:rPr>
      <w:rFonts w:eastAsia="MS Gothic;ＭＳ ゴシック" w:cs="Times New Roman"/>
      <w:b/>
      <w:bCs/>
      <w:color w:val="365F91"/>
      <w:sz w:val="24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eastAsia="Times New Roman" w:cs="Times New Roman"/>
      <w:color w:val="0000CC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aragraafCarattereCarattere">
    <w:name w:val="Paragraaf Carattere Carattere"/>
    <w:qFormat/>
    <w:rPr>
      <w:rFonts w:ascii="Calibri" w:hAnsi="Calibri" w:eastAsia="MS Gothic;ＭＳ ゴシック" w:cs="Times New Roman"/>
      <w:b/>
      <w:bCs/>
      <w:color w:val="365F91"/>
      <w:sz w:val="24"/>
      <w:lang w:val="en-GB"/>
    </w:rPr>
  </w:style>
  <w:style w:type="character" w:styleId="Rimandocommento">
    <w:name w:val="Rimando commento"/>
    <w:qFormat/>
    <w:rPr>
      <w:rFonts w:cs="Times New Roman"/>
      <w:sz w:val="16"/>
      <w:szCs w:val="16"/>
    </w:rPr>
  </w:style>
  <w:style w:type="character" w:styleId="CarattereCarattere4">
    <w:name w:val=" Carattere Carattere4"/>
    <w:qFormat/>
    <w:rPr>
      <w:rFonts w:cs="Times New Roman"/>
      <w:sz w:val="20"/>
      <w:szCs w:val="20"/>
    </w:rPr>
  </w:style>
  <w:style w:type="character" w:styleId="CarattereCarattere3">
    <w:name w:val=" Carattere Carattere3"/>
    <w:qFormat/>
    <w:rPr>
      <w:rFonts w:cs="Times New Roman"/>
      <w:b/>
      <w:bCs/>
      <w:sz w:val="20"/>
      <w:szCs w:val="20"/>
    </w:rPr>
  </w:style>
  <w:style w:type="character" w:styleId="CarattereCarattere2">
    <w:name w:val=" Carattere Carattere2"/>
    <w:qFormat/>
    <w:rPr>
      <w:rFonts w:ascii="Segoe UI" w:hAnsi="Segoe UI" w:cs="Segoe UI"/>
      <w:sz w:val="18"/>
      <w:szCs w:val="18"/>
    </w:rPr>
  </w:style>
  <w:style w:type="character" w:styleId="CarattereCarattere1">
    <w:name w:val=" Carattere Carattere1"/>
    <w:qFormat/>
    <w:rPr>
      <w:rFonts w:cs="Times New Roman"/>
      <w:lang w:val="en-US"/>
    </w:rPr>
  </w:style>
  <w:style w:type="character" w:styleId="CarattereCarattere">
    <w:name w:val=" Carattere Carattere"/>
    <w:qFormat/>
    <w:rPr>
      <w:rFonts w:cs="Times New Roman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rFonts w:cs="Arial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Arial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agrafoelenco1">
    <w:name w:val="Paragrafo elenco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nl-NL" w:bidi="ar-SA" w:eastAsia="zh-CN"/>
    </w:rPr>
  </w:style>
  <w:style w:type="paragraph" w:styleId="M5361779296339516086msolistparagraph">
    <w:name w:val="m_5361779296339516086msolistparagraph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0:01:00Z</dcterms:created>
  <dc:creator>saverio caini</dc:creator>
  <dc:description/>
  <cp:keywords/>
  <dc:language>en-US</dc:language>
  <cp:lastModifiedBy>epimort</cp:lastModifiedBy>
  <cp:lastPrinted>2017-11-16T15:55:00Z</cp:lastPrinted>
  <dcterms:modified xsi:type="dcterms:W3CDTF">2018-05-02T08:50:00Z</dcterms:modified>
  <cp:revision>33</cp:revision>
  <dc:subject/>
  <dc:title>Madelon: Actions to be take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